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C2934" w14:textId="5BC7A165" w:rsidR="00D56D03" w:rsidRPr="00D56D03" w:rsidRDefault="00D56D03">
      <w:pPr>
        <w:rPr>
          <w:rFonts w:ascii="Times New Roman" w:hAnsi="Times New Roman" w:cs="Times New Roman"/>
          <w:b/>
          <w:bCs/>
        </w:rPr>
      </w:pPr>
      <w:r w:rsidRPr="00D56D03">
        <w:rPr>
          <w:rFonts w:ascii="Times New Roman" w:hAnsi="Times New Roman" w:cs="Times New Roman"/>
          <w:b/>
          <w:bCs/>
        </w:rPr>
        <w:t>Online supplementary material</w:t>
      </w:r>
    </w:p>
    <w:p w14:paraId="14878E70" w14:textId="2F7023FF" w:rsidR="00D56D03" w:rsidRPr="00D56D03" w:rsidRDefault="00D56D03">
      <w:pPr>
        <w:rPr>
          <w:rFonts w:ascii="Times New Roman" w:hAnsi="Times New Roman" w:cs="Times New Roman"/>
          <w:b/>
          <w:bCs/>
        </w:rPr>
      </w:pPr>
    </w:p>
    <w:p w14:paraId="7C21C826" w14:textId="456C8E56" w:rsidR="00D56D03" w:rsidRPr="00D56D03" w:rsidRDefault="00D56D03">
      <w:pPr>
        <w:rPr>
          <w:rFonts w:ascii="Times New Roman" w:hAnsi="Times New Roman" w:cs="Times New Roman"/>
          <w:bCs/>
        </w:rPr>
      </w:pPr>
      <w:r w:rsidRPr="00D56D03">
        <w:rPr>
          <w:rFonts w:ascii="Times New Roman" w:hAnsi="Times New Roman" w:cs="Times New Roman"/>
          <w:b/>
          <w:bCs/>
        </w:rPr>
        <w:t xml:space="preserve">Table S1. </w:t>
      </w:r>
      <w:r w:rsidRPr="00D56D03">
        <w:rPr>
          <w:rFonts w:ascii="Times New Roman" w:hAnsi="Times New Roman" w:cs="Times New Roman"/>
          <w:bCs/>
        </w:rPr>
        <w:t xml:space="preserve">Descriptive characteristics of the sample. </w:t>
      </w:r>
    </w:p>
    <w:p w14:paraId="709D63CA" w14:textId="77777777" w:rsidR="00D56D03" w:rsidRPr="00D56D03" w:rsidRDefault="00D56D03">
      <w:pPr>
        <w:rPr>
          <w:bCs/>
        </w:rPr>
      </w:pP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4738"/>
        <w:gridCol w:w="2127"/>
        <w:gridCol w:w="1791"/>
        <w:tblGridChange w:id="0">
          <w:tblGrid>
            <w:gridCol w:w="4738"/>
            <w:gridCol w:w="2127"/>
            <w:gridCol w:w="1791"/>
          </w:tblGrid>
        </w:tblGridChange>
      </w:tblGrid>
      <w:tr w:rsidR="00D56D03" w:rsidRPr="00D56D03" w14:paraId="275EFF4A" w14:textId="77777777" w:rsidTr="00F22E23">
        <w:tc>
          <w:tcPr>
            <w:tcW w:w="4738" w:type="dxa"/>
          </w:tcPr>
          <w:p w14:paraId="50444E78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127" w:type="dxa"/>
          </w:tcPr>
          <w:p w14:paraId="678323B7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Females (n=2397)</w:t>
            </w:r>
          </w:p>
        </w:tc>
        <w:tc>
          <w:tcPr>
            <w:tcW w:w="1791" w:type="dxa"/>
          </w:tcPr>
          <w:p w14:paraId="2CFE0051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Males (n=2268)</w:t>
            </w:r>
          </w:p>
        </w:tc>
      </w:tr>
      <w:tr w:rsidR="00D56D03" w:rsidRPr="00D56D03" w14:paraId="5A3E3D2E" w14:textId="77777777" w:rsidTr="00F22E23">
        <w:tc>
          <w:tcPr>
            <w:tcW w:w="4738" w:type="dxa"/>
          </w:tcPr>
          <w:p w14:paraId="027487E3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Glycated hemoglobin (mmol/mol), mean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SD</w:t>
            </w:r>
          </w:p>
        </w:tc>
        <w:tc>
          <w:tcPr>
            <w:tcW w:w="2127" w:type="dxa"/>
          </w:tcPr>
          <w:p w14:paraId="4B8DC650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35.8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.5</w:t>
            </w:r>
          </w:p>
        </w:tc>
        <w:tc>
          <w:tcPr>
            <w:tcW w:w="1791" w:type="dxa"/>
          </w:tcPr>
          <w:p w14:paraId="18FDC368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37.4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8.3</w:t>
            </w:r>
          </w:p>
        </w:tc>
      </w:tr>
      <w:tr w:rsidR="00D56D03" w:rsidRPr="00D56D03" w14:paraId="23CBEF04" w14:textId="77777777" w:rsidTr="00F22E23">
        <w:tc>
          <w:tcPr>
            <w:tcW w:w="4738" w:type="dxa"/>
          </w:tcPr>
          <w:p w14:paraId="20BDE3BB" w14:textId="3BB480A1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Triglycerides (mmol/L), median (Q1, Q3)</w:t>
            </w:r>
          </w:p>
        </w:tc>
        <w:tc>
          <w:tcPr>
            <w:tcW w:w="2127" w:type="dxa"/>
          </w:tcPr>
          <w:p w14:paraId="2FD6447E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.2 (0.9, 1.7)</w:t>
            </w:r>
          </w:p>
        </w:tc>
        <w:tc>
          <w:tcPr>
            <w:tcW w:w="1791" w:type="dxa"/>
          </w:tcPr>
          <w:p w14:paraId="4A0E5B28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.8 (1.3, 2.7)</w:t>
            </w:r>
          </w:p>
        </w:tc>
      </w:tr>
      <w:tr w:rsidR="00D56D03" w:rsidRPr="00D56D03" w14:paraId="0B593BE6" w14:textId="77777777" w:rsidTr="00F22E23">
        <w:tc>
          <w:tcPr>
            <w:tcW w:w="4738" w:type="dxa"/>
          </w:tcPr>
          <w:p w14:paraId="619D2BFE" w14:textId="63C5F0D1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C-reactive protein (mg/L), median (Q1, Q3)</w:t>
            </w:r>
          </w:p>
        </w:tc>
        <w:tc>
          <w:tcPr>
            <w:tcW w:w="2127" w:type="dxa"/>
          </w:tcPr>
          <w:p w14:paraId="65AD8A4F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.0 (0.5, 2.6)</w:t>
            </w:r>
          </w:p>
        </w:tc>
        <w:tc>
          <w:tcPr>
            <w:tcW w:w="1791" w:type="dxa"/>
          </w:tcPr>
          <w:p w14:paraId="4D9FED23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.0 (0.5, 2.2)</w:t>
            </w:r>
          </w:p>
        </w:tc>
      </w:tr>
      <w:tr w:rsidR="00D56D03" w:rsidRPr="00D56D03" w14:paraId="228CDE6C" w14:textId="77777777" w:rsidTr="00F22E23">
        <w:tc>
          <w:tcPr>
            <w:tcW w:w="4738" w:type="dxa"/>
          </w:tcPr>
          <w:p w14:paraId="795B9468" w14:textId="2F29704C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DL cholesterol (mmol/L), mean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SD</w:t>
            </w:r>
          </w:p>
        </w:tc>
        <w:tc>
          <w:tcPr>
            <w:tcW w:w="2127" w:type="dxa"/>
          </w:tcPr>
          <w:p w14:paraId="49596047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1.68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0.44</w:t>
            </w:r>
          </w:p>
        </w:tc>
        <w:tc>
          <w:tcPr>
            <w:tcW w:w="1791" w:type="dxa"/>
          </w:tcPr>
          <w:p w14:paraId="04CF5F6F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1.37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0.38</w:t>
            </w:r>
          </w:p>
        </w:tc>
      </w:tr>
      <w:tr w:rsidR="00D56D03" w:rsidRPr="00D56D03" w14:paraId="29CAE1BD" w14:textId="77777777" w:rsidTr="00F22E23">
        <w:tc>
          <w:tcPr>
            <w:tcW w:w="4738" w:type="dxa"/>
          </w:tcPr>
          <w:p w14:paraId="113D9873" w14:textId="4DEB82E5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aily step count, mean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SD</w:t>
            </w:r>
          </w:p>
        </w:tc>
        <w:tc>
          <w:tcPr>
            <w:tcW w:w="2127" w:type="dxa"/>
          </w:tcPr>
          <w:p w14:paraId="030E24A2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9702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3814</w:t>
            </w:r>
          </w:p>
        </w:tc>
        <w:tc>
          <w:tcPr>
            <w:tcW w:w="1791" w:type="dxa"/>
          </w:tcPr>
          <w:p w14:paraId="50A01ED0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9371 </w:t>
            </w:r>
            <w:r w:rsidRPr="00D56D03">
              <w:rPr>
                <w:rFonts w:ascii="Calibri" w:eastAsia="Times New Roman" w:hAnsi="Calibri" w:cs="Times New Roman"/>
                <w:lang w:val="en-US" w:eastAsia="en-GB"/>
              </w:rPr>
              <w:t>±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3487</w:t>
            </w:r>
          </w:p>
        </w:tc>
      </w:tr>
      <w:tr w:rsidR="00D56D03" w:rsidRPr="00D56D03" w14:paraId="33EA89D0" w14:textId="77777777" w:rsidTr="00F22E23">
        <w:tc>
          <w:tcPr>
            <w:tcW w:w="4738" w:type="dxa"/>
          </w:tcPr>
          <w:p w14:paraId="6742E7C6" w14:textId="3DC6A0DF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Self-reporte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ardio</w:t>
            </w:r>
            <w:r w:rsidR="0039718D">
              <w:rPr>
                <w:rFonts w:ascii="Times New Roman" w:eastAsia="Times New Roman" w:hAnsi="Times New Roman" w:cs="Times New Roman"/>
                <w:lang w:val="en-US" w:eastAsia="en-GB"/>
              </w:rPr>
              <w:t>metabolic diseases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proofErr w:type="gram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(</w:t>
            </w:r>
            <w:proofErr w:type="gram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%)</w:t>
            </w:r>
          </w:p>
          <w:p w14:paraId="0CC28826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heart disease</w:t>
            </w:r>
          </w:p>
          <w:p w14:paraId="1DEDDEE4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high blood pressure</w:t>
            </w:r>
          </w:p>
          <w:p w14:paraId="498C9670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diabetes</w:t>
            </w:r>
          </w:p>
        </w:tc>
        <w:tc>
          <w:tcPr>
            <w:tcW w:w="2127" w:type="dxa"/>
          </w:tcPr>
          <w:p w14:paraId="317416B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4D981DA8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42 (1.8)</w:t>
            </w:r>
          </w:p>
          <w:p w14:paraId="5FB69231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66 (6.9)</w:t>
            </w:r>
          </w:p>
          <w:p w14:paraId="7A134BAC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37 (1.5)</w:t>
            </w:r>
          </w:p>
        </w:tc>
        <w:tc>
          <w:tcPr>
            <w:tcW w:w="1791" w:type="dxa"/>
          </w:tcPr>
          <w:p w14:paraId="514AF893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442EF93E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59 (2.6)</w:t>
            </w:r>
          </w:p>
          <w:p w14:paraId="591C9132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233 (10.3)</w:t>
            </w:r>
          </w:p>
          <w:p w14:paraId="37FB048E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74 (3.3)</w:t>
            </w:r>
          </w:p>
        </w:tc>
      </w:tr>
      <w:tr w:rsidR="00D56D03" w:rsidRPr="00D56D03" w14:paraId="7DB4C17D" w14:textId="77777777" w:rsidTr="00F22E23">
        <w:tc>
          <w:tcPr>
            <w:tcW w:w="4738" w:type="dxa"/>
          </w:tcPr>
          <w:p w14:paraId="47B5BC51" w14:textId="7D7C2F02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Current smokers</w:t>
            </w:r>
            <w:r w:rsidR="0039718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proofErr w:type="gram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(</w:t>
            </w:r>
            <w:proofErr w:type="gram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%)</w:t>
            </w:r>
          </w:p>
        </w:tc>
        <w:tc>
          <w:tcPr>
            <w:tcW w:w="2127" w:type="dxa"/>
          </w:tcPr>
          <w:p w14:paraId="22063B68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415 (17.3)</w:t>
            </w:r>
          </w:p>
        </w:tc>
        <w:tc>
          <w:tcPr>
            <w:tcW w:w="1791" w:type="dxa"/>
          </w:tcPr>
          <w:p w14:paraId="6421BF4C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406 (17.9)</w:t>
            </w:r>
          </w:p>
        </w:tc>
      </w:tr>
      <w:tr w:rsidR="00D56D03" w:rsidRPr="00D56D03" w14:paraId="65C2CB36" w14:textId="77777777" w:rsidTr="00F22E23">
        <w:tc>
          <w:tcPr>
            <w:tcW w:w="4738" w:type="dxa"/>
          </w:tcPr>
          <w:p w14:paraId="1A6FD46B" w14:textId="096826CF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lcohol </w:t>
            </w:r>
            <w:proofErr w:type="spell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consumption</w:t>
            </w:r>
            <w:r w:rsidRPr="00D56D03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a</w:t>
            </w:r>
            <w:proofErr w:type="spell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. </w:t>
            </w:r>
            <w:proofErr w:type="gram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(</w:t>
            </w:r>
            <w:proofErr w:type="gram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%)</w:t>
            </w:r>
          </w:p>
          <w:p w14:paraId="4F34D806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Non-drinker</w:t>
            </w:r>
          </w:p>
          <w:p w14:paraId="39503F23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on-problem drinker</w:t>
            </w:r>
          </w:p>
          <w:p w14:paraId="5692FD34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Problem drinker</w:t>
            </w:r>
          </w:p>
        </w:tc>
        <w:tc>
          <w:tcPr>
            <w:tcW w:w="2127" w:type="dxa"/>
          </w:tcPr>
          <w:p w14:paraId="60088569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41F2FEF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251 (10.6)</w:t>
            </w:r>
          </w:p>
          <w:p w14:paraId="222BF9D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 741 (73.6)</w:t>
            </w:r>
          </w:p>
          <w:p w14:paraId="0C1C51C0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373 (15.8)</w:t>
            </w:r>
          </w:p>
        </w:tc>
        <w:tc>
          <w:tcPr>
            <w:tcW w:w="1791" w:type="dxa"/>
          </w:tcPr>
          <w:p w14:paraId="3578DF69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791F7C82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75 (7.8)</w:t>
            </w:r>
          </w:p>
          <w:p w14:paraId="47F87E5D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 375 (61.4)</w:t>
            </w:r>
          </w:p>
          <w:p w14:paraId="2314886F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89 (30.7)</w:t>
            </w:r>
          </w:p>
        </w:tc>
      </w:tr>
      <w:tr w:rsidR="00D56D03" w:rsidRPr="00D56D03" w14:paraId="540DAAE4" w14:textId="77777777" w:rsidTr="00F22E23">
        <w:tc>
          <w:tcPr>
            <w:tcW w:w="4738" w:type="dxa"/>
          </w:tcPr>
          <w:p w14:paraId="7CFABBFE" w14:textId="403CE37F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Self-reported health</w:t>
            </w:r>
            <w:r w:rsidR="0039718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proofErr w:type="gram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(</w:t>
            </w:r>
            <w:proofErr w:type="gram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%)</w:t>
            </w:r>
          </w:p>
          <w:p w14:paraId="3A0AF643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Poor</w:t>
            </w:r>
          </w:p>
          <w:p w14:paraId="51962CE6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Fair</w:t>
            </w:r>
          </w:p>
          <w:p w14:paraId="0945551D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Good </w:t>
            </w:r>
          </w:p>
          <w:p w14:paraId="43DF000B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Very good </w:t>
            </w:r>
          </w:p>
          <w:p w14:paraId="5D117CE9" w14:textId="77777777" w:rsidR="00D56D03" w:rsidRPr="00D56D03" w:rsidRDefault="00D56D03" w:rsidP="00D56D03">
            <w:pPr>
              <w:ind w:left="521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Excellent</w:t>
            </w:r>
          </w:p>
        </w:tc>
        <w:tc>
          <w:tcPr>
            <w:tcW w:w="2127" w:type="dxa"/>
          </w:tcPr>
          <w:p w14:paraId="02F1EB7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15E2C82A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92 (3.8)</w:t>
            </w:r>
          </w:p>
          <w:p w14:paraId="3825B2E0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282 (11.8)</w:t>
            </w:r>
          </w:p>
          <w:p w14:paraId="194C0E0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586 (24.5)</w:t>
            </w:r>
          </w:p>
          <w:p w14:paraId="15C2BD12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930 (38.8)</w:t>
            </w:r>
          </w:p>
          <w:p w14:paraId="6ADC1A8D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507 (21.2)</w:t>
            </w:r>
          </w:p>
        </w:tc>
        <w:tc>
          <w:tcPr>
            <w:tcW w:w="1791" w:type="dxa"/>
          </w:tcPr>
          <w:p w14:paraId="18F38A3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5209FE2D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9 (3.0)</w:t>
            </w:r>
          </w:p>
          <w:p w14:paraId="6468E5E7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264 (11.6)</w:t>
            </w:r>
          </w:p>
          <w:p w14:paraId="2748BBCA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69 )29.5)</w:t>
            </w:r>
          </w:p>
          <w:p w14:paraId="2C590B4D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859 (37.9)</w:t>
            </w:r>
          </w:p>
          <w:p w14:paraId="6F13576C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407 (18.0)</w:t>
            </w:r>
          </w:p>
        </w:tc>
      </w:tr>
      <w:tr w:rsidR="00D56D03" w:rsidRPr="00D56D03" w14:paraId="72201631" w14:textId="77777777" w:rsidTr="00F22E23">
        <w:tc>
          <w:tcPr>
            <w:tcW w:w="4738" w:type="dxa"/>
          </w:tcPr>
          <w:p w14:paraId="2B61D2F5" w14:textId="177E8AA1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isabled (EU- </w:t>
            </w:r>
            <w:proofErr w:type="spell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SILC</w:t>
            </w:r>
            <w:r w:rsidRPr="00D56D03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b</w:t>
            </w:r>
            <w:proofErr w:type="spell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lassification)</w:t>
            </w:r>
            <w:r w:rsidR="0039718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proofErr w:type="gram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(</w:t>
            </w:r>
            <w:proofErr w:type="gram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%)</w:t>
            </w:r>
          </w:p>
        </w:tc>
        <w:tc>
          <w:tcPr>
            <w:tcW w:w="2127" w:type="dxa"/>
          </w:tcPr>
          <w:p w14:paraId="62E6CA95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26 (5.3)</w:t>
            </w:r>
          </w:p>
        </w:tc>
        <w:tc>
          <w:tcPr>
            <w:tcW w:w="1791" w:type="dxa"/>
          </w:tcPr>
          <w:p w14:paraId="4AF69E34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82 (3.6)</w:t>
            </w:r>
          </w:p>
        </w:tc>
      </w:tr>
      <w:tr w:rsidR="00D56D03" w:rsidRPr="00D56D03" w14:paraId="673E1DDB" w14:textId="77777777" w:rsidTr="00F22E23">
        <w:tc>
          <w:tcPr>
            <w:tcW w:w="4738" w:type="dxa"/>
          </w:tcPr>
          <w:p w14:paraId="540045D1" w14:textId="654A188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Education</w:t>
            </w:r>
            <w:r w:rsidR="0039718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proofErr w:type="gram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(</w:t>
            </w:r>
            <w:proofErr w:type="gram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%)</w:t>
            </w:r>
          </w:p>
          <w:p w14:paraId="2983520C" w14:textId="77777777" w:rsidR="00D56D03" w:rsidRPr="00D56D03" w:rsidRDefault="00D56D03" w:rsidP="00D56D03">
            <w:pPr>
              <w:ind w:left="662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None</w:t>
            </w:r>
          </w:p>
          <w:p w14:paraId="2DEF5826" w14:textId="77777777" w:rsidR="00D56D03" w:rsidRPr="00D56D03" w:rsidRDefault="00D56D03" w:rsidP="00D56D03">
            <w:pPr>
              <w:ind w:left="662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Up to A levels or diploma</w:t>
            </w:r>
          </w:p>
          <w:p w14:paraId="52156FB6" w14:textId="77777777" w:rsidR="00D56D03" w:rsidRPr="00D56D03" w:rsidRDefault="00D56D03" w:rsidP="00D56D03">
            <w:pPr>
              <w:ind w:left="662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Degree or higher</w:t>
            </w:r>
          </w:p>
        </w:tc>
        <w:tc>
          <w:tcPr>
            <w:tcW w:w="2127" w:type="dxa"/>
          </w:tcPr>
          <w:p w14:paraId="1B6B8504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06DAB383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549 (23.2)</w:t>
            </w:r>
          </w:p>
          <w:p w14:paraId="0F255FE4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1 141 (48.1)</w:t>
            </w:r>
          </w:p>
          <w:p w14:paraId="27DC6341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82 (28.8)</w:t>
            </w:r>
          </w:p>
        </w:tc>
        <w:tc>
          <w:tcPr>
            <w:tcW w:w="1791" w:type="dxa"/>
          </w:tcPr>
          <w:p w14:paraId="4CD87BA5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  <w:p w14:paraId="280C4A4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49 (29.1)</w:t>
            </w:r>
          </w:p>
          <w:p w14:paraId="7A8A3764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969 (43.4)</w:t>
            </w:r>
          </w:p>
          <w:p w14:paraId="237C00F9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613 (27.5)</w:t>
            </w:r>
          </w:p>
        </w:tc>
      </w:tr>
      <w:tr w:rsidR="00D56D03" w:rsidRPr="00D56D03" w14:paraId="304DC37E" w14:textId="77777777" w:rsidTr="00F22E23">
        <w:tc>
          <w:tcPr>
            <w:tcW w:w="4738" w:type="dxa"/>
          </w:tcPr>
          <w:p w14:paraId="550C4CC0" w14:textId="620EA13A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BMI</w:t>
            </w:r>
            <w:r w:rsidR="0039718D">
              <w:rPr>
                <w:rFonts w:ascii="Times New Roman" w:eastAsia="Times New Roman" w:hAnsi="Times New Roman" w:cs="Times New Roman"/>
                <w:lang w:val="en-US" w:eastAsia="en-GB"/>
              </w:rPr>
              <w:t xml:space="preserve">, 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ean </w:t>
            </w:r>
            <w:r w:rsidRPr="00426619">
              <w:rPr>
                <w:rFonts w:ascii="Times New Roman" w:eastAsia="Times New Roman" w:hAnsi="Times New Roman" w:cs="Times New Roman"/>
                <w:lang w:val="en-US" w:eastAsia="en-GB"/>
              </w:rPr>
              <w:t>±SD</w:t>
            </w:r>
          </w:p>
        </w:tc>
        <w:tc>
          <w:tcPr>
            <w:tcW w:w="2127" w:type="dxa"/>
          </w:tcPr>
          <w:p w14:paraId="53E934B2" w14:textId="72390B3B" w:rsidR="00D56D03" w:rsidRPr="00D56D03" w:rsidRDefault="00DC0DE5" w:rsidP="00DC0DE5">
            <w:pPr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27.8±5.8</w:t>
            </w:r>
          </w:p>
        </w:tc>
        <w:tc>
          <w:tcPr>
            <w:tcW w:w="1791" w:type="dxa"/>
          </w:tcPr>
          <w:p w14:paraId="34976D6D" w14:textId="090527F5" w:rsidR="00D56D03" w:rsidRPr="00D56D03" w:rsidRDefault="00DC0DE5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28.4±4.5</w:t>
            </w:r>
          </w:p>
        </w:tc>
      </w:tr>
      <w:tr w:rsidR="00D56D03" w:rsidRPr="00D56D03" w14:paraId="26ECF868" w14:textId="77777777" w:rsidTr="00F22E23">
        <w:tc>
          <w:tcPr>
            <w:tcW w:w="8656" w:type="dxa"/>
            <w:gridSpan w:val="3"/>
          </w:tcPr>
          <w:p w14:paraId="32518AE5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proofErr w:type="gramStart"/>
            <w:r w:rsidRPr="00D56D03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a</w:t>
            </w:r>
            <w:proofErr w:type="spellEnd"/>
            <w:proofErr w:type="gramEnd"/>
            <w:r w:rsidRPr="00D56D03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lcohol use disorders test- primary </w:t>
            </w:r>
            <w:proofErr w:type="spellStart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cary</w:t>
            </w:r>
            <w:proofErr w:type="spellEnd"/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AUDIT-PC)</w:t>
            </w:r>
          </w:p>
          <w:p w14:paraId="7D4A5006" w14:textId="77777777" w:rsidR="00D56D03" w:rsidRPr="00D56D03" w:rsidRDefault="00D56D03" w:rsidP="00D56D03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56D03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b </w:t>
            </w:r>
            <w:r w:rsidRPr="00D56D03">
              <w:rPr>
                <w:rFonts w:ascii="Times New Roman" w:eastAsia="Times New Roman" w:hAnsi="Times New Roman" w:cs="Times New Roman"/>
                <w:lang w:val="en-US" w:eastAsia="en-GB"/>
              </w:rPr>
              <w:t>European Union Statistics on Income and Living Conditions, severely hampered</w:t>
            </w:r>
          </w:p>
        </w:tc>
      </w:tr>
    </w:tbl>
    <w:p w14:paraId="5DA56965" w14:textId="77777777" w:rsidR="00A44742" w:rsidRDefault="00A44742">
      <w:pPr>
        <w:rPr>
          <w:rFonts w:ascii="Times New Roman" w:hAnsi="Times New Roman" w:cs="Times New Roman"/>
          <w:b/>
          <w:bCs/>
        </w:rPr>
      </w:pPr>
      <w:bookmarkStart w:id="1" w:name="_Hlk96087624"/>
    </w:p>
    <w:p w14:paraId="764D4A5E" w14:textId="0917BF4C" w:rsidR="006D715F" w:rsidRPr="005352E9" w:rsidRDefault="006D715F">
      <w:pPr>
        <w:rPr>
          <w:rFonts w:ascii="Times New Roman" w:hAnsi="Times New Roman" w:cs="Times New Roman"/>
          <w:bCs/>
        </w:rPr>
      </w:pPr>
      <w:r w:rsidRPr="005352E9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5352E9">
        <w:rPr>
          <w:rFonts w:ascii="Times New Roman" w:hAnsi="Times New Roman" w:cs="Times New Roman"/>
          <w:bCs/>
        </w:rPr>
        <w:t xml:space="preserve">Fully adjusted models showing association between step count and biomarkers </w:t>
      </w:r>
    </w:p>
    <w:p w14:paraId="161D2C7E" w14:textId="78408DA6" w:rsidR="006D715F" w:rsidRPr="005352E9" w:rsidRDefault="006D715F">
      <w:pPr>
        <w:rPr>
          <w:rFonts w:ascii="Times New Roman" w:hAnsi="Times New Roman" w:cs="Times New Roman"/>
          <w:bCs/>
        </w:rPr>
      </w:pPr>
    </w:p>
    <w:tbl>
      <w:tblPr>
        <w:tblStyle w:val="TableGrid2"/>
        <w:tblW w:w="11619" w:type="dxa"/>
        <w:tblLook w:val="04A0" w:firstRow="1" w:lastRow="0" w:firstColumn="1" w:lastColumn="0" w:noHBand="0" w:noVBand="1"/>
      </w:tblPr>
      <w:tblGrid>
        <w:gridCol w:w="2105"/>
        <w:gridCol w:w="3135"/>
        <w:gridCol w:w="3119"/>
        <w:gridCol w:w="3260"/>
      </w:tblGrid>
      <w:tr w:rsidR="00A44742" w:rsidRPr="00A44742" w14:paraId="1509B258" w14:textId="77777777" w:rsidTr="00F22E23">
        <w:tc>
          <w:tcPr>
            <w:tcW w:w="2105" w:type="dxa"/>
          </w:tcPr>
          <w:p w14:paraId="7C1E65A7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5" w:type="dxa"/>
          </w:tcPr>
          <w:p w14:paraId="352E9F4B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Model adjusted for sex + wear time (maximal sample)</w:t>
            </w:r>
          </w:p>
        </w:tc>
        <w:tc>
          <w:tcPr>
            <w:tcW w:w="3119" w:type="dxa"/>
          </w:tcPr>
          <w:p w14:paraId="58A1E22D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Model adjusted for sex + wear time (complete cases)</w:t>
            </w:r>
          </w:p>
        </w:tc>
        <w:tc>
          <w:tcPr>
            <w:tcW w:w="3260" w:type="dxa"/>
          </w:tcPr>
          <w:p w14:paraId="556EC1B2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 xml:space="preserve">Model adjusted for additional covariates </w:t>
            </w:r>
            <w:r w:rsidRPr="00A44742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A4474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44742" w:rsidRPr="00A44742" w14:paraId="62BA749B" w14:textId="77777777" w:rsidTr="00F22E23">
        <w:tc>
          <w:tcPr>
            <w:tcW w:w="2105" w:type="dxa"/>
          </w:tcPr>
          <w:p w14:paraId="300B83EE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HbA1c</w:t>
            </w:r>
          </w:p>
          <w:p w14:paraId="44D11083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≤10 000 steps</w:t>
            </w:r>
          </w:p>
          <w:p w14:paraId="23733D45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&gt;10 000</w:t>
            </w:r>
          </w:p>
        </w:tc>
        <w:tc>
          <w:tcPr>
            <w:tcW w:w="3135" w:type="dxa"/>
          </w:tcPr>
          <w:p w14:paraId="17024514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N=4576</w:t>
            </w:r>
          </w:p>
          <w:p w14:paraId="4D20CEE8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-0.58 (-0.76, -0.41)</w:t>
            </w:r>
            <w:r w:rsidRPr="00A44742">
              <w:rPr>
                <w:rFonts w:ascii="Times New Roman" w:hAnsi="Times New Roman" w:cs="Times New Roman"/>
              </w:rPr>
              <w:t>, p&lt;0.001</w:t>
            </w:r>
          </w:p>
          <w:p w14:paraId="7EAE6E6C" w14:textId="77777777" w:rsidR="00A44742" w:rsidRPr="00A44742" w:rsidRDefault="00A44742" w:rsidP="00A44742">
            <w:pPr>
              <w:rPr>
                <w:rFonts w:ascii="Times New Roman" w:hAnsi="Times New Roman" w:cs="Times New Roman"/>
                <w:b/>
                <w:bCs/>
              </w:rPr>
            </w:pPr>
            <w:r w:rsidRPr="00A44742">
              <w:rPr>
                <w:rFonts w:ascii="Times New Roman" w:hAnsi="Times New Roman" w:cs="Times New Roman"/>
              </w:rPr>
              <w:t xml:space="preserve">-0.02 (-0.11, 0.07), </w:t>
            </w:r>
            <w:r w:rsidRPr="00A44742">
              <w:rPr>
                <w:rFonts w:ascii="Times New Roman" w:hAnsi="Times New Roman" w:cs="Times New Roman"/>
                <w:bCs/>
              </w:rPr>
              <w:t>p=0.69</w:t>
            </w:r>
          </w:p>
        </w:tc>
        <w:tc>
          <w:tcPr>
            <w:tcW w:w="3119" w:type="dxa"/>
          </w:tcPr>
          <w:p w14:paraId="04CF24C4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4442</w:t>
            </w:r>
          </w:p>
          <w:p w14:paraId="19C22CAD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57 (-0.75, -0.40), p&lt;0.001</w:t>
            </w:r>
          </w:p>
          <w:p w14:paraId="4938A889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02 (-0.11, 0.08), p=0.75</w:t>
            </w:r>
          </w:p>
        </w:tc>
        <w:tc>
          <w:tcPr>
            <w:tcW w:w="3260" w:type="dxa"/>
          </w:tcPr>
          <w:p w14:paraId="1DA678BF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4442</w:t>
            </w:r>
          </w:p>
          <w:p w14:paraId="1672FD39" w14:textId="656EECD1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22 (-0.39, -0.04)</w:t>
            </w:r>
            <w:bookmarkStart w:id="2" w:name="_GoBack"/>
            <w:bookmarkEnd w:id="2"/>
            <w:r w:rsidRPr="00A44742">
              <w:rPr>
                <w:rFonts w:ascii="Times New Roman" w:hAnsi="Times New Roman" w:cs="Times New Roman"/>
              </w:rPr>
              <w:t>, p=0.02</w:t>
            </w:r>
          </w:p>
          <w:p w14:paraId="54693245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5 (-0.04, 0.14), p=0.28</w:t>
            </w:r>
          </w:p>
        </w:tc>
      </w:tr>
      <w:tr w:rsidR="00A44742" w:rsidRPr="00A44742" w14:paraId="4428C2AE" w14:textId="77777777" w:rsidTr="00F22E23">
        <w:tc>
          <w:tcPr>
            <w:tcW w:w="2105" w:type="dxa"/>
          </w:tcPr>
          <w:p w14:paraId="26183B99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Triglycerides</w:t>
            </w:r>
          </w:p>
          <w:p w14:paraId="0AB31588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≤10 000 steps</w:t>
            </w:r>
          </w:p>
          <w:p w14:paraId="134DB7AF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&gt;10 000</w:t>
            </w:r>
          </w:p>
        </w:tc>
        <w:tc>
          <w:tcPr>
            <w:tcW w:w="3135" w:type="dxa"/>
          </w:tcPr>
          <w:p w14:paraId="278C6DAC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N=2678</w:t>
            </w:r>
          </w:p>
          <w:p w14:paraId="515822B2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 xml:space="preserve">-0.04 (-0.08, -0.01), </w:t>
            </w:r>
            <w:r w:rsidRPr="00A44742">
              <w:rPr>
                <w:rFonts w:ascii="Times New Roman" w:hAnsi="Times New Roman" w:cs="Times New Roman"/>
              </w:rPr>
              <w:t>p=0.03</w:t>
            </w:r>
          </w:p>
          <w:p w14:paraId="3D37DDE2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1 (-0.02, 0.04)</w:t>
            </w:r>
            <w:r w:rsidRPr="00A44742">
              <w:rPr>
                <w:rFonts w:ascii="Times New Roman" w:hAnsi="Times New Roman" w:cs="Times New Roman"/>
                <w:bCs/>
              </w:rPr>
              <w:t>, p=0.59</w:t>
            </w:r>
          </w:p>
        </w:tc>
        <w:tc>
          <w:tcPr>
            <w:tcW w:w="3119" w:type="dxa"/>
          </w:tcPr>
          <w:p w14:paraId="2347EB10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2592</w:t>
            </w:r>
          </w:p>
          <w:p w14:paraId="191194FD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05 (-0.08, -0.01), p=0.02</w:t>
            </w:r>
          </w:p>
          <w:p w14:paraId="528D6F06" w14:textId="77777777" w:rsidR="00A44742" w:rsidRPr="00A44742" w:rsidRDefault="00A44742" w:rsidP="00A44742">
            <w:pPr>
              <w:ind w:right="-201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01 (-0.02, 0.04), p=0.40</w:t>
            </w:r>
          </w:p>
        </w:tc>
        <w:tc>
          <w:tcPr>
            <w:tcW w:w="3260" w:type="dxa"/>
          </w:tcPr>
          <w:p w14:paraId="16E90D1A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2592</w:t>
            </w:r>
          </w:p>
          <w:p w14:paraId="05A862B5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003 (-0.04, 0.04), p=0.90</w:t>
            </w:r>
          </w:p>
          <w:p w14:paraId="27DF7F70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3 (-0.002, 0.06), p=0.07</w:t>
            </w:r>
          </w:p>
        </w:tc>
      </w:tr>
      <w:tr w:rsidR="00A44742" w:rsidRPr="00A44742" w14:paraId="73B86EA7" w14:textId="77777777" w:rsidTr="00F22E23">
        <w:tc>
          <w:tcPr>
            <w:tcW w:w="2105" w:type="dxa"/>
          </w:tcPr>
          <w:p w14:paraId="6AC162A0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CRP</w:t>
            </w:r>
          </w:p>
          <w:p w14:paraId="17F19707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≤10 000 steps</w:t>
            </w:r>
          </w:p>
          <w:p w14:paraId="2A3BA789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&gt;10 000</w:t>
            </w:r>
          </w:p>
        </w:tc>
        <w:tc>
          <w:tcPr>
            <w:tcW w:w="3135" w:type="dxa"/>
          </w:tcPr>
          <w:p w14:paraId="4D96EAE4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N=2679</w:t>
            </w:r>
          </w:p>
          <w:p w14:paraId="31BE088B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 xml:space="preserve">-0.23 (-0.36, -0.10), </w:t>
            </w:r>
            <w:r w:rsidRPr="00A44742">
              <w:rPr>
                <w:rFonts w:ascii="Times New Roman" w:hAnsi="Times New Roman" w:cs="Times New Roman"/>
              </w:rPr>
              <w:t>p&lt;0.005</w:t>
            </w:r>
          </w:p>
          <w:p w14:paraId="625A7C8F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0 (-0.06, 0.06)</w:t>
            </w:r>
            <w:r w:rsidRPr="00A44742">
              <w:rPr>
                <w:rFonts w:ascii="Times New Roman" w:hAnsi="Times New Roman" w:cs="Times New Roman"/>
                <w:bCs/>
              </w:rPr>
              <w:t>, p=0.99</w:t>
            </w:r>
          </w:p>
        </w:tc>
        <w:tc>
          <w:tcPr>
            <w:tcW w:w="3119" w:type="dxa"/>
          </w:tcPr>
          <w:p w14:paraId="44695F67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2593</w:t>
            </w:r>
          </w:p>
          <w:p w14:paraId="197DCA03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-0.21 (-0.35, -0.08), p&lt;0.005</w:t>
            </w:r>
          </w:p>
          <w:p w14:paraId="09BB9588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0 (-0.06, 0.06), p=0.99</w:t>
            </w:r>
          </w:p>
        </w:tc>
        <w:tc>
          <w:tcPr>
            <w:tcW w:w="3260" w:type="dxa"/>
          </w:tcPr>
          <w:p w14:paraId="7C643DF9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2593</w:t>
            </w:r>
          </w:p>
          <w:p w14:paraId="2CAA62CF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1 (-0.13, 0.15), p=0.88</w:t>
            </w:r>
          </w:p>
          <w:p w14:paraId="1F9D61AA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3 (-0.03, 0.09), p=0.26</w:t>
            </w:r>
          </w:p>
        </w:tc>
      </w:tr>
      <w:tr w:rsidR="00A44742" w:rsidRPr="00A44742" w14:paraId="4AAB0FDA" w14:textId="77777777" w:rsidTr="00F22E23">
        <w:tc>
          <w:tcPr>
            <w:tcW w:w="2105" w:type="dxa"/>
          </w:tcPr>
          <w:p w14:paraId="0579E9D8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HDL</w:t>
            </w:r>
          </w:p>
          <w:p w14:paraId="310CA99C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≤10 000 steps</w:t>
            </w:r>
          </w:p>
          <w:p w14:paraId="4DD38A9B" w14:textId="77777777" w:rsidR="00A44742" w:rsidRPr="00A44742" w:rsidRDefault="00A44742" w:rsidP="00A44742">
            <w:pPr>
              <w:ind w:left="319"/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&gt;10 000</w:t>
            </w:r>
          </w:p>
        </w:tc>
        <w:tc>
          <w:tcPr>
            <w:tcW w:w="3135" w:type="dxa"/>
          </w:tcPr>
          <w:p w14:paraId="47793A58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N=4617</w:t>
            </w:r>
          </w:p>
          <w:p w14:paraId="10C01A3D" w14:textId="77777777" w:rsidR="00A44742" w:rsidRPr="00A44742" w:rsidRDefault="00A44742" w:rsidP="00A44742">
            <w:pPr>
              <w:rPr>
                <w:rFonts w:ascii="Times New Roman" w:hAnsi="Times New Roman" w:cs="Times New Roman"/>
                <w:bCs/>
              </w:rPr>
            </w:pPr>
            <w:r w:rsidRPr="00A44742">
              <w:rPr>
                <w:rFonts w:ascii="Times New Roman" w:hAnsi="Times New Roman" w:cs="Times New Roman"/>
                <w:bCs/>
              </w:rPr>
              <w:t>0.034 (0.026, 0.042), p&lt;0.001</w:t>
            </w:r>
          </w:p>
          <w:p w14:paraId="34BB4897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  <w:bCs/>
              </w:rPr>
              <w:t>0.014 (0.007, 0.021), p&lt;0.001</w:t>
            </w:r>
          </w:p>
        </w:tc>
        <w:tc>
          <w:tcPr>
            <w:tcW w:w="3119" w:type="dxa"/>
          </w:tcPr>
          <w:p w14:paraId="0FDC85B3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4480</w:t>
            </w:r>
          </w:p>
          <w:p w14:paraId="1A01EA63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33 (0.025, 0.041), p&lt;0.001</w:t>
            </w:r>
          </w:p>
          <w:p w14:paraId="5689A0F2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13 (0.006, 0.020), p&lt;0.001</w:t>
            </w:r>
          </w:p>
        </w:tc>
        <w:tc>
          <w:tcPr>
            <w:tcW w:w="3260" w:type="dxa"/>
          </w:tcPr>
          <w:p w14:paraId="78F03A9A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N=4480</w:t>
            </w:r>
          </w:p>
          <w:p w14:paraId="33052C38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14 (0.006,0.022), p&lt;0.001</w:t>
            </w:r>
          </w:p>
          <w:p w14:paraId="687E2700" w14:textId="77777777" w:rsidR="00A44742" w:rsidRPr="00A44742" w:rsidRDefault="00A44742" w:rsidP="00A44742">
            <w:pPr>
              <w:rPr>
                <w:rFonts w:ascii="Times New Roman" w:hAnsi="Times New Roman" w:cs="Times New Roman"/>
              </w:rPr>
            </w:pPr>
            <w:r w:rsidRPr="00A44742">
              <w:rPr>
                <w:rFonts w:ascii="Times New Roman" w:hAnsi="Times New Roman" w:cs="Times New Roman"/>
              </w:rPr>
              <w:t>0.006 (-0.001, 0.012), p=0.09</w:t>
            </w:r>
          </w:p>
        </w:tc>
      </w:tr>
    </w:tbl>
    <w:p w14:paraId="65835790" w14:textId="77777777" w:rsidR="00A44742" w:rsidRDefault="00A44742" w:rsidP="00A44742"/>
    <w:p w14:paraId="7B9D7127" w14:textId="7E38D654" w:rsidR="00A44742" w:rsidRPr="00A44742" w:rsidRDefault="00A44742" w:rsidP="00A44742">
      <w:pPr>
        <w:rPr>
          <w:rFonts w:ascii="Times New Roman" w:hAnsi="Times New Roman" w:cs="Times New Roman"/>
        </w:rPr>
      </w:pPr>
      <w:r w:rsidRPr="00A44742">
        <w:rPr>
          <w:rFonts w:ascii="Times New Roman" w:hAnsi="Times New Roman" w:cs="Times New Roman"/>
        </w:rPr>
        <w:t xml:space="preserve">Estimates represent per 1,000 </w:t>
      </w:r>
      <w:proofErr w:type="gramStart"/>
      <w:r w:rsidRPr="00A44742">
        <w:rPr>
          <w:rFonts w:ascii="Times New Roman" w:hAnsi="Times New Roman" w:cs="Times New Roman"/>
        </w:rPr>
        <w:t>step</w:t>
      </w:r>
      <w:proofErr w:type="gramEnd"/>
      <w:r w:rsidRPr="00A44742">
        <w:rPr>
          <w:rFonts w:ascii="Times New Roman" w:hAnsi="Times New Roman" w:cs="Times New Roman"/>
        </w:rPr>
        <w:t xml:space="preserve"> increase separately for each segment of curve; P values reflect test for linearity using the Wald test.</w:t>
      </w:r>
    </w:p>
    <w:p w14:paraId="09CEC925" w14:textId="77777777" w:rsidR="00A44742" w:rsidRDefault="00A44742" w:rsidP="00A44742">
      <w:pPr>
        <w:rPr>
          <w:rFonts w:ascii="Times New Roman" w:hAnsi="Times New Roman" w:cs="Times New Roman"/>
          <w:vertAlign w:val="superscript"/>
        </w:rPr>
      </w:pPr>
    </w:p>
    <w:p w14:paraId="5A85E29C" w14:textId="5D074929" w:rsidR="00A44742" w:rsidRPr="00A44742" w:rsidRDefault="00A44742" w:rsidP="00A44742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44742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A44742">
        <w:rPr>
          <w:rFonts w:ascii="Times New Roman" w:hAnsi="Times New Roman" w:cs="Times New Roman"/>
          <w:vertAlign w:val="superscript"/>
        </w:rPr>
        <w:t xml:space="preserve"> </w:t>
      </w:r>
      <w:r w:rsidRPr="00A44742">
        <w:rPr>
          <w:rFonts w:ascii="Times New Roman" w:hAnsi="Times New Roman" w:cs="Times New Roman"/>
        </w:rPr>
        <w:t xml:space="preserve">Adjusted for </w:t>
      </w:r>
      <w:r w:rsidRPr="00A44742">
        <w:rPr>
          <w:rFonts w:ascii="Times New Roman" w:hAnsi="Times New Roman" w:cs="Times New Roman"/>
          <w:lang w:val="en-US"/>
        </w:rPr>
        <w:t>sex, wear time, education, self-rated health, disability, smoking, alcohol, body mass index.</w:t>
      </w:r>
    </w:p>
    <w:p w14:paraId="5D53599B" w14:textId="77777777" w:rsidR="00A44742" w:rsidRPr="00A44742" w:rsidRDefault="00A44742" w:rsidP="00A44742">
      <w:pPr>
        <w:rPr>
          <w:lang w:val="en-US"/>
        </w:rPr>
      </w:pPr>
    </w:p>
    <w:p w14:paraId="454D4EF1" w14:textId="41DA42AD" w:rsidR="006D715F" w:rsidRDefault="006D715F">
      <w:pPr>
        <w:rPr>
          <w:bCs/>
        </w:rPr>
      </w:pPr>
    </w:p>
    <w:p w14:paraId="6D3CB97E" w14:textId="4DA4FE06" w:rsidR="006D715F" w:rsidRDefault="006D715F">
      <w:pPr>
        <w:rPr>
          <w:bCs/>
        </w:rPr>
      </w:pPr>
    </w:p>
    <w:p w14:paraId="4DB211B5" w14:textId="435E2B50" w:rsidR="006D715F" w:rsidRDefault="006D715F">
      <w:pPr>
        <w:rPr>
          <w:bCs/>
        </w:rPr>
      </w:pPr>
    </w:p>
    <w:p w14:paraId="0EB07EBF" w14:textId="23FB2155" w:rsidR="006D715F" w:rsidRDefault="006D715F">
      <w:pPr>
        <w:rPr>
          <w:bCs/>
        </w:rPr>
      </w:pPr>
    </w:p>
    <w:p w14:paraId="743A7957" w14:textId="024DF90B" w:rsidR="006D715F" w:rsidRDefault="006D715F">
      <w:pPr>
        <w:rPr>
          <w:bCs/>
        </w:rPr>
      </w:pPr>
    </w:p>
    <w:p w14:paraId="0457C6FC" w14:textId="36795691" w:rsidR="006D715F" w:rsidRDefault="006D715F">
      <w:pPr>
        <w:rPr>
          <w:bCs/>
        </w:rPr>
      </w:pPr>
    </w:p>
    <w:p w14:paraId="67FAB8CE" w14:textId="189093F9" w:rsidR="006D715F" w:rsidRDefault="006D715F">
      <w:pPr>
        <w:rPr>
          <w:bCs/>
        </w:rPr>
      </w:pPr>
    </w:p>
    <w:p w14:paraId="7D8988D3" w14:textId="205310E6" w:rsidR="006D715F" w:rsidRDefault="006D715F">
      <w:pPr>
        <w:rPr>
          <w:bCs/>
        </w:rPr>
      </w:pPr>
    </w:p>
    <w:p w14:paraId="66E081BD" w14:textId="7B8E96FD" w:rsidR="00A44742" w:rsidRDefault="00A44742">
      <w:pPr>
        <w:rPr>
          <w:bCs/>
        </w:rPr>
      </w:pPr>
    </w:p>
    <w:p w14:paraId="284353BC" w14:textId="77777777" w:rsidR="00A44742" w:rsidRDefault="00A44742">
      <w:pPr>
        <w:rPr>
          <w:bCs/>
        </w:rPr>
      </w:pPr>
    </w:p>
    <w:p w14:paraId="5ABB5888" w14:textId="09D90D51" w:rsidR="0039718D" w:rsidRPr="00426619" w:rsidRDefault="0039718D">
      <w:pPr>
        <w:rPr>
          <w:rFonts w:ascii="Times New Roman" w:hAnsi="Times New Roman" w:cs="Times New Roman"/>
          <w:bCs/>
        </w:rPr>
      </w:pPr>
      <w:r w:rsidRPr="00426619">
        <w:rPr>
          <w:rFonts w:ascii="Times New Roman" w:hAnsi="Times New Roman" w:cs="Times New Roman"/>
          <w:b/>
          <w:bCs/>
        </w:rPr>
        <w:lastRenderedPageBreak/>
        <w:t xml:space="preserve">Figure S1. </w:t>
      </w:r>
      <w:r w:rsidRPr="00426619">
        <w:rPr>
          <w:rFonts w:ascii="Times New Roman" w:hAnsi="Times New Roman" w:cs="Times New Roman"/>
          <w:bCs/>
        </w:rPr>
        <w:t>Association between step count and CVD risk markers stratified by stepping intensity (A lowest quartile; D highest quartile)</w:t>
      </w:r>
    </w:p>
    <w:bookmarkEnd w:id="1"/>
    <w:p w14:paraId="7D4833A0" w14:textId="77777777" w:rsidR="00D56D03" w:rsidRPr="00426619" w:rsidRDefault="00D56D03">
      <w:pPr>
        <w:rPr>
          <w:rFonts w:ascii="Times New Roman" w:hAnsi="Times New Roman" w:cs="Times New Roman"/>
          <w:b/>
          <w:bCs/>
        </w:rPr>
      </w:pPr>
    </w:p>
    <w:p w14:paraId="03F8C0A7" w14:textId="38AA6DEF" w:rsidR="007209EF" w:rsidRPr="00426619" w:rsidRDefault="007209EF">
      <w:pPr>
        <w:rPr>
          <w:rFonts w:ascii="Times New Roman" w:hAnsi="Times New Roman" w:cs="Times New Roman"/>
          <w:b/>
          <w:bCs/>
        </w:rPr>
      </w:pPr>
      <w:r w:rsidRPr="00426619">
        <w:rPr>
          <w:rFonts w:ascii="Times New Roman" w:hAnsi="Times New Roman" w:cs="Times New Roman"/>
          <w:b/>
          <w:bCs/>
        </w:rPr>
        <w:t>HDL</w:t>
      </w:r>
    </w:p>
    <w:p w14:paraId="4AFF792C" w14:textId="176B0208" w:rsidR="007209EF" w:rsidRDefault="007209EF">
      <w:r>
        <w:rPr>
          <w:noProof/>
        </w:rPr>
        <w:drawing>
          <wp:inline distT="0" distB="0" distL="0" distR="0" wp14:anchorId="33F3937B" wp14:editId="2557A14A">
            <wp:extent cx="5727700" cy="3954145"/>
            <wp:effectExtent l="0" t="0" r="0" b="0"/>
            <wp:docPr id="2" name="Picture 2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B8AD2" w14:textId="77777777" w:rsidR="007209EF" w:rsidRPr="00426619" w:rsidRDefault="007209EF">
      <w:pPr>
        <w:rPr>
          <w:rFonts w:ascii="Times New Roman" w:hAnsi="Times New Roman" w:cs="Times New Roman"/>
          <w:b/>
          <w:noProof/>
        </w:rPr>
      </w:pPr>
      <w:r>
        <w:rPr>
          <w:noProof/>
        </w:rPr>
        <w:br w:type="column"/>
      </w:r>
      <w:r w:rsidRPr="00426619">
        <w:rPr>
          <w:rFonts w:ascii="Times New Roman" w:hAnsi="Times New Roman" w:cs="Times New Roman"/>
          <w:b/>
          <w:noProof/>
        </w:rPr>
        <w:lastRenderedPageBreak/>
        <w:t>HbA1c</w:t>
      </w:r>
    </w:p>
    <w:p w14:paraId="0A1DAB66" w14:textId="77777777" w:rsidR="007209EF" w:rsidRDefault="007209EF">
      <w:r>
        <w:rPr>
          <w:noProof/>
        </w:rPr>
        <w:drawing>
          <wp:inline distT="0" distB="0" distL="0" distR="0" wp14:anchorId="18E33CBA" wp14:editId="3C7A18E6">
            <wp:extent cx="5727700" cy="388937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BD121" w14:textId="70E0CA7D" w:rsidR="007209EF" w:rsidRDefault="007209EF"/>
    <w:p w14:paraId="297C0F7D" w14:textId="07DB6854" w:rsidR="007209EF" w:rsidRDefault="007209EF"/>
    <w:p w14:paraId="326EA94B" w14:textId="3F411B1D" w:rsidR="007209EF" w:rsidRDefault="007209EF"/>
    <w:sectPr w:rsidR="007209EF" w:rsidSect="00A4474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EF"/>
    <w:rsid w:val="000047A4"/>
    <w:rsid w:val="00013415"/>
    <w:rsid w:val="00015504"/>
    <w:rsid w:val="00017AC4"/>
    <w:rsid w:val="000269EB"/>
    <w:rsid w:val="00032C94"/>
    <w:rsid w:val="000366B2"/>
    <w:rsid w:val="00037424"/>
    <w:rsid w:val="000474D4"/>
    <w:rsid w:val="000504D4"/>
    <w:rsid w:val="0005118D"/>
    <w:rsid w:val="00060BC5"/>
    <w:rsid w:val="00081A2D"/>
    <w:rsid w:val="00082B33"/>
    <w:rsid w:val="00082B54"/>
    <w:rsid w:val="00093E96"/>
    <w:rsid w:val="00095A7B"/>
    <w:rsid w:val="000A08F9"/>
    <w:rsid w:val="000B0026"/>
    <w:rsid w:val="000C5C1D"/>
    <w:rsid w:val="000D022B"/>
    <w:rsid w:val="000D0400"/>
    <w:rsid w:val="000E23C4"/>
    <w:rsid w:val="000E278C"/>
    <w:rsid w:val="000E2BE2"/>
    <w:rsid w:val="000E564E"/>
    <w:rsid w:val="000E6F43"/>
    <w:rsid w:val="000F0982"/>
    <w:rsid w:val="000F0D02"/>
    <w:rsid w:val="000F14B1"/>
    <w:rsid w:val="000F3C97"/>
    <w:rsid w:val="000F49B8"/>
    <w:rsid w:val="000F5C44"/>
    <w:rsid w:val="00101398"/>
    <w:rsid w:val="0010768C"/>
    <w:rsid w:val="00114060"/>
    <w:rsid w:val="0011745F"/>
    <w:rsid w:val="00117A7D"/>
    <w:rsid w:val="0012191B"/>
    <w:rsid w:val="00132514"/>
    <w:rsid w:val="00132C69"/>
    <w:rsid w:val="0013625F"/>
    <w:rsid w:val="001429C2"/>
    <w:rsid w:val="00155E74"/>
    <w:rsid w:val="00163C7D"/>
    <w:rsid w:val="001721FF"/>
    <w:rsid w:val="00172471"/>
    <w:rsid w:val="001725E1"/>
    <w:rsid w:val="001754D9"/>
    <w:rsid w:val="0017605D"/>
    <w:rsid w:val="00187B77"/>
    <w:rsid w:val="00191C57"/>
    <w:rsid w:val="001923B4"/>
    <w:rsid w:val="00195BE6"/>
    <w:rsid w:val="001A0892"/>
    <w:rsid w:val="001A0DD5"/>
    <w:rsid w:val="001A1FBD"/>
    <w:rsid w:val="001A3C5D"/>
    <w:rsid w:val="001A64F4"/>
    <w:rsid w:val="001B300A"/>
    <w:rsid w:val="001C1618"/>
    <w:rsid w:val="001C7F12"/>
    <w:rsid w:val="001E3204"/>
    <w:rsid w:val="001F3EF2"/>
    <w:rsid w:val="001F61CB"/>
    <w:rsid w:val="001F7DED"/>
    <w:rsid w:val="00205C75"/>
    <w:rsid w:val="0021060E"/>
    <w:rsid w:val="0021560B"/>
    <w:rsid w:val="00227618"/>
    <w:rsid w:val="00240C3C"/>
    <w:rsid w:val="00255009"/>
    <w:rsid w:val="00256985"/>
    <w:rsid w:val="00271603"/>
    <w:rsid w:val="00272B56"/>
    <w:rsid w:val="00273C46"/>
    <w:rsid w:val="00274548"/>
    <w:rsid w:val="0028057C"/>
    <w:rsid w:val="00290669"/>
    <w:rsid w:val="0029191A"/>
    <w:rsid w:val="00293077"/>
    <w:rsid w:val="00293137"/>
    <w:rsid w:val="002B6D3C"/>
    <w:rsid w:val="002C549E"/>
    <w:rsid w:val="002D38E4"/>
    <w:rsid w:val="002D47DF"/>
    <w:rsid w:val="002E01AD"/>
    <w:rsid w:val="002E59EC"/>
    <w:rsid w:val="002E5D0A"/>
    <w:rsid w:val="002F383E"/>
    <w:rsid w:val="002F49CA"/>
    <w:rsid w:val="003119B8"/>
    <w:rsid w:val="00323305"/>
    <w:rsid w:val="00324712"/>
    <w:rsid w:val="003265A0"/>
    <w:rsid w:val="0032789E"/>
    <w:rsid w:val="003360E2"/>
    <w:rsid w:val="00351FB7"/>
    <w:rsid w:val="00365B05"/>
    <w:rsid w:val="00372413"/>
    <w:rsid w:val="00383DE5"/>
    <w:rsid w:val="00385CD5"/>
    <w:rsid w:val="0039652B"/>
    <w:rsid w:val="0039654F"/>
    <w:rsid w:val="0039718D"/>
    <w:rsid w:val="003A2246"/>
    <w:rsid w:val="003A5932"/>
    <w:rsid w:val="003B2410"/>
    <w:rsid w:val="003B4166"/>
    <w:rsid w:val="003C5CFF"/>
    <w:rsid w:val="003C7FE6"/>
    <w:rsid w:val="003D68A5"/>
    <w:rsid w:val="003D7923"/>
    <w:rsid w:val="003E0B31"/>
    <w:rsid w:val="003E3845"/>
    <w:rsid w:val="003E55AC"/>
    <w:rsid w:val="003E72C3"/>
    <w:rsid w:val="003F0348"/>
    <w:rsid w:val="003F7001"/>
    <w:rsid w:val="004013F4"/>
    <w:rsid w:val="00406F9D"/>
    <w:rsid w:val="004073A4"/>
    <w:rsid w:val="00416586"/>
    <w:rsid w:val="00421952"/>
    <w:rsid w:val="00426619"/>
    <w:rsid w:val="0043243F"/>
    <w:rsid w:val="00434561"/>
    <w:rsid w:val="00446A74"/>
    <w:rsid w:val="004555D5"/>
    <w:rsid w:val="004621B7"/>
    <w:rsid w:val="0048260F"/>
    <w:rsid w:val="00485347"/>
    <w:rsid w:val="004A235A"/>
    <w:rsid w:val="004A598E"/>
    <w:rsid w:val="004A742E"/>
    <w:rsid w:val="004B7E0A"/>
    <w:rsid w:val="004C066B"/>
    <w:rsid w:val="004C5CA4"/>
    <w:rsid w:val="004D6133"/>
    <w:rsid w:val="004E6337"/>
    <w:rsid w:val="004E695C"/>
    <w:rsid w:val="004F15D0"/>
    <w:rsid w:val="00520781"/>
    <w:rsid w:val="005352E9"/>
    <w:rsid w:val="005450AE"/>
    <w:rsid w:val="00546077"/>
    <w:rsid w:val="00553B25"/>
    <w:rsid w:val="00571C7C"/>
    <w:rsid w:val="00572067"/>
    <w:rsid w:val="00573143"/>
    <w:rsid w:val="00583627"/>
    <w:rsid w:val="0058515A"/>
    <w:rsid w:val="0058699B"/>
    <w:rsid w:val="00593AA6"/>
    <w:rsid w:val="005A400A"/>
    <w:rsid w:val="005B44D7"/>
    <w:rsid w:val="005B774E"/>
    <w:rsid w:val="005C7C13"/>
    <w:rsid w:val="005F6D8F"/>
    <w:rsid w:val="005F7231"/>
    <w:rsid w:val="00603745"/>
    <w:rsid w:val="00604B21"/>
    <w:rsid w:val="006146A9"/>
    <w:rsid w:val="0062326E"/>
    <w:rsid w:val="006403FD"/>
    <w:rsid w:val="00640559"/>
    <w:rsid w:val="006415D8"/>
    <w:rsid w:val="00641AD1"/>
    <w:rsid w:val="00642044"/>
    <w:rsid w:val="00645ACD"/>
    <w:rsid w:val="0065231A"/>
    <w:rsid w:val="00660CA8"/>
    <w:rsid w:val="006626C6"/>
    <w:rsid w:val="00666FD8"/>
    <w:rsid w:val="00667FA3"/>
    <w:rsid w:val="006768BB"/>
    <w:rsid w:val="0068636A"/>
    <w:rsid w:val="00686729"/>
    <w:rsid w:val="00691B0B"/>
    <w:rsid w:val="006974B2"/>
    <w:rsid w:val="006A71A7"/>
    <w:rsid w:val="006B00FC"/>
    <w:rsid w:val="006B1096"/>
    <w:rsid w:val="006B4F96"/>
    <w:rsid w:val="006C1981"/>
    <w:rsid w:val="006C246B"/>
    <w:rsid w:val="006C3B14"/>
    <w:rsid w:val="006D2B2A"/>
    <w:rsid w:val="006D40BA"/>
    <w:rsid w:val="006D4543"/>
    <w:rsid w:val="006D715F"/>
    <w:rsid w:val="006E1694"/>
    <w:rsid w:val="006E2AC5"/>
    <w:rsid w:val="006F2BD2"/>
    <w:rsid w:val="00710DF3"/>
    <w:rsid w:val="007209EF"/>
    <w:rsid w:val="00733B1B"/>
    <w:rsid w:val="007460CE"/>
    <w:rsid w:val="0075716D"/>
    <w:rsid w:val="00763BF6"/>
    <w:rsid w:val="00767F13"/>
    <w:rsid w:val="00772198"/>
    <w:rsid w:val="00772F93"/>
    <w:rsid w:val="00782102"/>
    <w:rsid w:val="0078632C"/>
    <w:rsid w:val="00790F4E"/>
    <w:rsid w:val="007960CB"/>
    <w:rsid w:val="007A54A9"/>
    <w:rsid w:val="007F0336"/>
    <w:rsid w:val="007F1FC6"/>
    <w:rsid w:val="007F3A98"/>
    <w:rsid w:val="007F6C87"/>
    <w:rsid w:val="008030AD"/>
    <w:rsid w:val="00805BC9"/>
    <w:rsid w:val="00813D11"/>
    <w:rsid w:val="00817360"/>
    <w:rsid w:val="0082002A"/>
    <w:rsid w:val="00824171"/>
    <w:rsid w:val="008347F6"/>
    <w:rsid w:val="0084108C"/>
    <w:rsid w:val="008418B5"/>
    <w:rsid w:val="008465F2"/>
    <w:rsid w:val="00847106"/>
    <w:rsid w:val="008743CF"/>
    <w:rsid w:val="0088661D"/>
    <w:rsid w:val="008939C8"/>
    <w:rsid w:val="00897C72"/>
    <w:rsid w:val="008A5568"/>
    <w:rsid w:val="008A7E78"/>
    <w:rsid w:val="008B4770"/>
    <w:rsid w:val="008C07BD"/>
    <w:rsid w:val="008C1B15"/>
    <w:rsid w:val="008C1B8D"/>
    <w:rsid w:val="008C3769"/>
    <w:rsid w:val="008C3C00"/>
    <w:rsid w:val="008C7CE0"/>
    <w:rsid w:val="008D1ADC"/>
    <w:rsid w:val="008E0055"/>
    <w:rsid w:val="008E589B"/>
    <w:rsid w:val="008E60F8"/>
    <w:rsid w:val="00903287"/>
    <w:rsid w:val="009037C3"/>
    <w:rsid w:val="00905489"/>
    <w:rsid w:val="009079D1"/>
    <w:rsid w:val="00913B22"/>
    <w:rsid w:val="00916C9D"/>
    <w:rsid w:val="009201E1"/>
    <w:rsid w:val="00922547"/>
    <w:rsid w:val="00934917"/>
    <w:rsid w:val="00935BCE"/>
    <w:rsid w:val="009407E9"/>
    <w:rsid w:val="009521B7"/>
    <w:rsid w:val="00954887"/>
    <w:rsid w:val="00976C96"/>
    <w:rsid w:val="0098010C"/>
    <w:rsid w:val="009837C4"/>
    <w:rsid w:val="00984AC2"/>
    <w:rsid w:val="0098744D"/>
    <w:rsid w:val="00991ADE"/>
    <w:rsid w:val="00992A9C"/>
    <w:rsid w:val="00993D6D"/>
    <w:rsid w:val="009B05DD"/>
    <w:rsid w:val="009B7668"/>
    <w:rsid w:val="009C41DC"/>
    <w:rsid w:val="009D504D"/>
    <w:rsid w:val="009D515B"/>
    <w:rsid w:val="009D7D87"/>
    <w:rsid w:val="009E1A45"/>
    <w:rsid w:val="009F0383"/>
    <w:rsid w:val="009F3A19"/>
    <w:rsid w:val="009F3FF8"/>
    <w:rsid w:val="009F6B39"/>
    <w:rsid w:val="00A12D28"/>
    <w:rsid w:val="00A16724"/>
    <w:rsid w:val="00A24311"/>
    <w:rsid w:val="00A34FEA"/>
    <w:rsid w:val="00A44742"/>
    <w:rsid w:val="00A46C18"/>
    <w:rsid w:val="00A47EB5"/>
    <w:rsid w:val="00A7219F"/>
    <w:rsid w:val="00A768B4"/>
    <w:rsid w:val="00A8058F"/>
    <w:rsid w:val="00A86330"/>
    <w:rsid w:val="00A86EC6"/>
    <w:rsid w:val="00AB4896"/>
    <w:rsid w:val="00AC5CF0"/>
    <w:rsid w:val="00AD4DD7"/>
    <w:rsid w:val="00AE136C"/>
    <w:rsid w:val="00AE1BCB"/>
    <w:rsid w:val="00AE3156"/>
    <w:rsid w:val="00AE7B21"/>
    <w:rsid w:val="00B008CA"/>
    <w:rsid w:val="00B04128"/>
    <w:rsid w:val="00B1314F"/>
    <w:rsid w:val="00B17697"/>
    <w:rsid w:val="00B25578"/>
    <w:rsid w:val="00B372A3"/>
    <w:rsid w:val="00B52370"/>
    <w:rsid w:val="00B60DB0"/>
    <w:rsid w:val="00B62E49"/>
    <w:rsid w:val="00B64808"/>
    <w:rsid w:val="00B71EC1"/>
    <w:rsid w:val="00B75FAB"/>
    <w:rsid w:val="00B96475"/>
    <w:rsid w:val="00BA5969"/>
    <w:rsid w:val="00BA7FE6"/>
    <w:rsid w:val="00BB2999"/>
    <w:rsid w:val="00BB4EEC"/>
    <w:rsid w:val="00BC2A3D"/>
    <w:rsid w:val="00BC71D9"/>
    <w:rsid w:val="00BD6958"/>
    <w:rsid w:val="00BE6E09"/>
    <w:rsid w:val="00BE6FCC"/>
    <w:rsid w:val="00BE7EF7"/>
    <w:rsid w:val="00C027A5"/>
    <w:rsid w:val="00C10E21"/>
    <w:rsid w:val="00C20F44"/>
    <w:rsid w:val="00C241E7"/>
    <w:rsid w:val="00C30995"/>
    <w:rsid w:val="00C3634E"/>
    <w:rsid w:val="00C44ACE"/>
    <w:rsid w:val="00C47F2F"/>
    <w:rsid w:val="00C575B9"/>
    <w:rsid w:val="00C62687"/>
    <w:rsid w:val="00C656E5"/>
    <w:rsid w:val="00C765C0"/>
    <w:rsid w:val="00C82BCB"/>
    <w:rsid w:val="00CA0A1D"/>
    <w:rsid w:val="00CC6F1E"/>
    <w:rsid w:val="00CE0967"/>
    <w:rsid w:val="00D121FF"/>
    <w:rsid w:val="00D12D54"/>
    <w:rsid w:val="00D15BF1"/>
    <w:rsid w:val="00D2120B"/>
    <w:rsid w:val="00D21B4A"/>
    <w:rsid w:val="00D22F19"/>
    <w:rsid w:val="00D24C72"/>
    <w:rsid w:val="00D3493D"/>
    <w:rsid w:val="00D405E1"/>
    <w:rsid w:val="00D4128C"/>
    <w:rsid w:val="00D4284F"/>
    <w:rsid w:val="00D47038"/>
    <w:rsid w:val="00D52FDA"/>
    <w:rsid w:val="00D56D03"/>
    <w:rsid w:val="00D7746A"/>
    <w:rsid w:val="00D81FE7"/>
    <w:rsid w:val="00D82F93"/>
    <w:rsid w:val="00DB6793"/>
    <w:rsid w:val="00DC0DE5"/>
    <w:rsid w:val="00DC1EFF"/>
    <w:rsid w:val="00DC5FB1"/>
    <w:rsid w:val="00DC6151"/>
    <w:rsid w:val="00DC7150"/>
    <w:rsid w:val="00DE5CD7"/>
    <w:rsid w:val="00DF6DAF"/>
    <w:rsid w:val="00E11CD3"/>
    <w:rsid w:val="00E11FF0"/>
    <w:rsid w:val="00E237C0"/>
    <w:rsid w:val="00E270FD"/>
    <w:rsid w:val="00E44128"/>
    <w:rsid w:val="00E44F60"/>
    <w:rsid w:val="00E467CF"/>
    <w:rsid w:val="00E46BDC"/>
    <w:rsid w:val="00E54FBB"/>
    <w:rsid w:val="00E6333A"/>
    <w:rsid w:val="00E64D5F"/>
    <w:rsid w:val="00E67DEA"/>
    <w:rsid w:val="00E8242B"/>
    <w:rsid w:val="00E84509"/>
    <w:rsid w:val="00E859F8"/>
    <w:rsid w:val="00E86823"/>
    <w:rsid w:val="00EA184E"/>
    <w:rsid w:val="00EA600E"/>
    <w:rsid w:val="00EA6031"/>
    <w:rsid w:val="00EA7298"/>
    <w:rsid w:val="00EA772F"/>
    <w:rsid w:val="00EB0C25"/>
    <w:rsid w:val="00EB224D"/>
    <w:rsid w:val="00EB5247"/>
    <w:rsid w:val="00EC1D4D"/>
    <w:rsid w:val="00EC60C6"/>
    <w:rsid w:val="00ED7B28"/>
    <w:rsid w:val="00EE099E"/>
    <w:rsid w:val="00EE4BDF"/>
    <w:rsid w:val="00F07881"/>
    <w:rsid w:val="00F13230"/>
    <w:rsid w:val="00F13894"/>
    <w:rsid w:val="00F1497E"/>
    <w:rsid w:val="00F20253"/>
    <w:rsid w:val="00F33DD0"/>
    <w:rsid w:val="00F3609A"/>
    <w:rsid w:val="00F3646D"/>
    <w:rsid w:val="00F77F64"/>
    <w:rsid w:val="00F814F8"/>
    <w:rsid w:val="00F837DC"/>
    <w:rsid w:val="00F87224"/>
    <w:rsid w:val="00FA1A92"/>
    <w:rsid w:val="00FB24EF"/>
    <w:rsid w:val="00FB3A39"/>
    <w:rsid w:val="00FC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8ED41"/>
  <w14:defaultImageDpi w14:val="32767"/>
  <w15:chartTrackingRefBased/>
  <w15:docId w15:val="{FF5A061A-C3E2-AF4E-B939-F4F0BBD5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4DD7"/>
    <w:pPr>
      <w:keepNext/>
      <w:keepLines/>
      <w:spacing w:before="200" w:after="240"/>
      <w:outlineLvl w:val="1"/>
    </w:pPr>
    <w:rPr>
      <w:rFonts w:ascii="Arial" w:eastAsiaTheme="majorEastAsia" w:hAnsi="Arial" w:cs="Arial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8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B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4DD7"/>
    <w:rPr>
      <w:rFonts w:ascii="Arial" w:eastAsiaTheme="majorEastAsia" w:hAnsi="Arial" w:cs="Arial"/>
      <w:b/>
      <w:bCs/>
      <w:color w:val="000000" w:themeColor="text1"/>
    </w:rPr>
  </w:style>
  <w:style w:type="table" w:customStyle="1" w:styleId="TableGrid1">
    <w:name w:val="Table Grid1"/>
    <w:basedOn w:val="TableNormal"/>
    <w:next w:val="TableGrid"/>
    <w:uiPriority w:val="39"/>
    <w:rsid w:val="00D56D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6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715F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A44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08A566C8C8B4C9DD7C6669AED4895" ma:contentTypeVersion="13" ma:contentTypeDescription="Create a new document." ma:contentTypeScope="" ma:versionID="7718e199f0fa9d330b39bb8ce0804d4e">
  <xsd:schema xmlns:xsd="http://www.w3.org/2001/XMLSchema" xmlns:xs="http://www.w3.org/2001/XMLSchema" xmlns:p="http://schemas.microsoft.com/office/2006/metadata/properties" xmlns:ns3="5ebb0841-8891-48b7-997c-b14e45f2686f" xmlns:ns4="e2618ca4-2ecb-42df-b8bc-67d524ebe9b1" targetNamespace="http://schemas.microsoft.com/office/2006/metadata/properties" ma:root="true" ma:fieldsID="0c1210b95e9148efccfce3107e90fd08" ns3:_="" ns4:_="">
    <xsd:import namespace="5ebb0841-8891-48b7-997c-b14e45f2686f"/>
    <xsd:import namespace="e2618ca4-2ecb-42df-b8bc-67d524ebe9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b0841-8891-48b7-997c-b14e45f268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18ca4-2ecb-42df-b8bc-67d524ebe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C2D035-4720-4DAF-963A-3B7D060D45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b0841-8891-48b7-997c-b14e45f2686f"/>
    <ds:schemaRef ds:uri="e2618ca4-2ecb-42df-b8bc-67d524ebe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30741D-7F59-49AD-874C-BD897F60C4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44D2F3-D9D2-4C31-96B7-F50A1CF9D8B8}">
  <ds:schemaRefs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e2618ca4-2ecb-42df-b8bc-67d524ebe9b1"/>
    <ds:schemaRef ds:uri="5ebb0841-8891-48b7-997c-b14e45f268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dgett, Jo</dc:creator>
  <cp:keywords/>
  <dc:description/>
  <cp:lastModifiedBy>Hamer, Mark</cp:lastModifiedBy>
  <cp:revision>7</cp:revision>
  <dcterms:created xsi:type="dcterms:W3CDTF">2022-02-18T16:04:00Z</dcterms:created>
  <dcterms:modified xsi:type="dcterms:W3CDTF">2022-02-18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508A566C8C8B4C9DD7C6669AED4895</vt:lpwstr>
  </property>
</Properties>
</file>